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2410"/>
        <w:gridCol w:w="1828"/>
        <w:gridCol w:w="2245"/>
        <w:gridCol w:w="1455"/>
        <w:gridCol w:w="2268"/>
        <w:gridCol w:w="1134"/>
      </w:tblGrid>
      <w:tr w:rsidR="0003751E" w:rsidRPr="00C774E1" w14:paraId="4FCAB3DB" w14:textId="77777777" w:rsidTr="001C700F">
        <w:trPr>
          <w:tblHeader/>
          <w:jc w:val="center"/>
        </w:trPr>
        <w:tc>
          <w:tcPr>
            <w:tcW w:w="13608" w:type="dxa"/>
            <w:gridSpan w:val="7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8F1B" w14:textId="0D6315C6" w:rsidR="0003751E" w:rsidRPr="00C774E1" w:rsidRDefault="00C774E1" w:rsidP="002437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hAnsi="Times New Roman" w:cs="Times New Roman"/>
              </w:rPr>
              <w:t>Table S</w:t>
            </w:r>
            <w:r w:rsidRPr="00C774E1">
              <w:rPr>
                <w:rFonts w:ascii="Times New Roman" w:hAnsi="Times New Roman" w:cs="Times New Roman"/>
                <w:lang w:eastAsia="zh-CN"/>
              </w:rPr>
              <w:t>4</w:t>
            </w:r>
            <w:r w:rsidR="0003751E" w:rsidRPr="00C774E1">
              <w:rPr>
                <w:rFonts w:ascii="Times New Roman" w:hAnsi="Times New Roman" w:cs="Times New Roman"/>
              </w:rPr>
              <w:t>. Weighted linear regression analysis of the association between CTI and eGFR in NHANES participants</w:t>
            </w:r>
          </w:p>
        </w:tc>
      </w:tr>
      <w:tr w:rsidR="00C774E1" w:rsidRPr="00C774E1" w14:paraId="0750E2AC" w14:textId="77777777" w:rsidTr="001C700F">
        <w:trPr>
          <w:tblHeader/>
          <w:jc w:val="center"/>
        </w:trPr>
        <w:tc>
          <w:tcPr>
            <w:tcW w:w="2268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7B83" w14:textId="77777777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15E6" w14:textId="705CCB67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Model 1</w:t>
            </w:r>
          </w:p>
        </w:tc>
        <w:tc>
          <w:tcPr>
            <w:tcW w:w="18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F312" w14:textId="1D6B71C5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24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BD32" w14:textId="475704B7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Model 2</w:t>
            </w:r>
          </w:p>
        </w:tc>
        <w:tc>
          <w:tcPr>
            <w:tcW w:w="1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2831" w14:textId="3BC2B020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B165" w14:textId="031492F9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Model 3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687A" w14:textId="36EB7C84" w:rsidR="00C774E1" w:rsidRPr="00C774E1" w:rsidRDefault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74E1" w:rsidRPr="00C774E1" w14:paraId="5BD87D87" w14:textId="77777777" w:rsidTr="001C700F">
        <w:trPr>
          <w:jc w:val="center"/>
        </w:trPr>
        <w:tc>
          <w:tcPr>
            <w:tcW w:w="2268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A7D8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D7FF" w14:textId="1C40C60E" w:rsidR="00C774E1" w:rsidRPr="00C774E1" w:rsidRDefault="001E5427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t xml:space="preserve">β </w:t>
            </w:r>
            <w:r w:rsidRPr="00C774E1">
              <w:rPr>
                <w:rFonts w:ascii="Times New Roman" w:hAnsi="Times New Roman" w:cs="Times New Roman"/>
              </w:rPr>
              <w:t>(</w:t>
            </w:r>
            <w:r w:rsidR="00C774E1" w:rsidRPr="00C774E1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8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12E7" w14:textId="37337E33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hAnsi="Times New Roman" w:cs="Times New Roman"/>
                <w:i/>
                <w:iCs/>
              </w:rPr>
              <w:t>P</w:t>
            </w:r>
            <w:r w:rsidRPr="00C774E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4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E369" w14:textId="7FCD660B" w:rsidR="00C774E1" w:rsidRPr="00C774E1" w:rsidRDefault="001E5427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t xml:space="preserve">β </w:t>
            </w:r>
            <w:r w:rsidRPr="00C774E1">
              <w:rPr>
                <w:rFonts w:ascii="Times New Roman" w:hAnsi="Times New Roman" w:cs="Times New Roman"/>
              </w:rPr>
              <w:t>(</w:t>
            </w:r>
            <w:r w:rsidR="00C774E1" w:rsidRPr="00C774E1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1586" w14:textId="10E1106F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hAnsi="Times New Roman" w:cs="Times New Roman"/>
                <w:i/>
                <w:iCs/>
              </w:rPr>
              <w:t>P</w:t>
            </w:r>
            <w:r w:rsidRPr="00C774E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A28D" w14:textId="1B777165" w:rsidR="00C774E1" w:rsidRPr="00C774E1" w:rsidRDefault="00134F2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t xml:space="preserve">β </w:t>
            </w:r>
            <w:r w:rsidRPr="00C774E1">
              <w:rPr>
                <w:rFonts w:ascii="Times New Roman" w:hAnsi="Times New Roman" w:cs="Times New Roman"/>
              </w:rPr>
              <w:t>(</w:t>
            </w:r>
            <w:r w:rsidR="00C774E1" w:rsidRPr="00C774E1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D224" w14:textId="047947C3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hAnsi="Times New Roman" w:cs="Times New Roman"/>
                <w:i/>
                <w:iCs/>
              </w:rPr>
              <w:t>P</w:t>
            </w:r>
            <w:r w:rsidRPr="00C774E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774E1" w:rsidRPr="00C774E1" w14:paraId="2877DC6E" w14:textId="77777777" w:rsidTr="001C700F">
        <w:trPr>
          <w:jc w:val="center"/>
        </w:trPr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8580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CTI (continuous)</w:t>
            </w: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4F00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2.45 (-3.39, -1.51)</w:t>
            </w:r>
          </w:p>
        </w:tc>
        <w:tc>
          <w:tcPr>
            <w:tcW w:w="18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8220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D845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0.86 (-1.59, -0.12)</w:t>
            </w:r>
          </w:p>
        </w:tc>
        <w:tc>
          <w:tcPr>
            <w:tcW w:w="1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B651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31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26CD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0.81 (-1.54, -0.08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7D76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40</w:t>
            </w:r>
          </w:p>
        </w:tc>
      </w:tr>
      <w:tr w:rsidR="00C774E1" w:rsidRPr="00C774E1" w14:paraId="3F1715E7" w14:textId="77777777" w:rsidTr="001C700F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FB09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CTI quartiles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7F55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B6DE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5E6E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7E7F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B47D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FDE5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74E1" w:rsidRPr="00C774E1" w14:paraId="644F8E66" w14:textId="77777777" w:rsidTr="001C700F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2558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 xml:space="preserve">  Q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866C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B4D3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E974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E912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40E3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2D24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74E1" w:rsidRPr="00C774E1" w14:paraId="5BE496E4" w14:textId="77777777" w:rsidTr="001C700F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D477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 xml:space="preserve">  Q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CB46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5.06 (-7.38, -2.7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0171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0AB1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1.96 (-3.51, -0.40)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FC72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7A94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1.84 (-3.43, -0.2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5F74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34</w:t>
            </w:r>
          </w:p>
        </w:tc>
      </w:tr>
      <w:tr w:rsidR="00C774E1" w:rsidRPr="00C774E1" w14:paraId="1AEA1205" w14:textId="77777777" w:rsidTr="001C700F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9A0B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 xml:space="preserve">  Q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9114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4.43 (-6.41, -2.4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9A7D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684E" w14:textId="162EBD73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2.10 (-3.81, -0.39)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4956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1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2948" w14:textId="17A619A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2.05 (-3.76, -0.3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7C1C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16</w:t>
            </w:r>
          </w:p>
        </w:tc>
      </w:tr>
      <w:tr w:rsidR="00C774E1" w:rsidRPr="00C774E1" w14:paraId="7A42D2AB" w14:textId="77777777" w:rsidTr="001C700F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071C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 xml:space="preserve">  Q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86FA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5.35 (-7.52, -3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FB70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D0A2" w14:textId="6EBB02D3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2.44 (-4.14, -0.75)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7B45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2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C42E" w14:textId="5A32CB3F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-2.24 (-3.91, -0.5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144E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29</w:t>
            </w:r>
          </w:p>
        </w:tc>
      </w:tr>
      <w:tr w:rsidR="00C774E1" w:rsidRPr="00C774E1" w14:paraId="3D1BEF64" w14:textId="77777777" w:rsidTr="001C700F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DE42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  <w:r w:rsidRPr="00C774E1">
              <w:rPr>
                <w:rFonts w:ascii="Times New Roman" w:eastAsia="Helvetica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78A6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36B8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1672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F8F2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1430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38B9" w14:textId="77777777" w:rsidR="00C774E1" w:rsidRPr="00C774E1" w:rsidRDefault="00C774E1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774E1">
              <w:rPr>
                <w:rFonts w:ascii="Times New Roman" w:eastAsia="Helvetica" w:hAnsi="Times New Roman" w:cs="Times New Roman"/>
                <w:color w:val="000000"/>
              </w:rPr>
              <w:t>0.020</w:t>
            </w:r>
          </w:p>
        </w:tc>
      </w:tr>
      <w:tr w:rsidR="00BC1150" w:rsidRPr="00C774E1" w14:paraId="6802819F" w14:textId="77777777" w:rsidTr="001C700F">
        <w:trPr>
          <w:jc w:val="center"/>
        </w:trPr>
        <w:tc>
          <w:tcPr>
            <w:tcW w:w="13608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9637" w14:textId="191A78E2" w:rsidR="00BC1150" w:rsidRDefault="00BC1150" w:rsidP="003D6B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eastAsia="zh-CN"/>
              </w:rPr>
            </w:pPr>
            <w:r>
              <w:t xml:space="preserve">Model 1 was unadjusted. Model 2 was adjusted for age, sex, and race. Model 3 was </w:t>
            </w:r>
            <w:r w:rsidR="00134F21">
              <w:t>adjusted for age, sex, race, marital status, alcohol consumption, smoking status, body mass index, hypertension, diabetes</w:t>
            </w:r>
            <w:r>
              <w:t xml:space="preserve">. CTI quartiles were defined based on the weighted distribution of the study population. </w:t>
            </w:r>
            <w:r>
              <w:rPr>
                <w:rStyle w:val="a6"/>
              </w:rPr>
              <w:t>P for trend</w:t>
            </w:r>
            <w:r>
              <w:t xml:space="preserve"> was calculated by including the ordinal CTI quartile variable as a continuous term in the regression model. All analyses incorporated NHANES sampling weights, strata, and primary sampling units.</w:t>
            </w:r>
          </w:p>
          <w:p w14:paraId="579D621E" w14:textId="77777777" w:rsidR="003D71EA" w:rsidRDefault="003D71EA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</w:p>
          <w:p w14:paraId="7912F9B5" w14:textId="03A8385B" w:rsidR="00BA5EB0" w:rsidRPr="00BA5EB0" w:rsidRDefault="00BA5EB0" w:rsidP="00C774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</w:p>
        </w:tc>
      </w:tr>
    </w:tbl>
    <w:p w14:paraId="73BBB587" w14:textId="77777777" w:rsidR="00186065" w:rsidRDefault="00186065"/>
    <w:sectPr w:rsidR="00186065" w:rsidSect="0003751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2006566">
    <w:abstractNumId w:val="1"/>
  </w:num>
  <w:num w:numId="2" w16cid:durableId="960502021">
    <w:abstractNumId w:val="2"/>
  </w:num>
  <w:num w:numId="3" w16cid:durableId="1023095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4D1"/>
    <w:rsid w:val="0003751E"/>
    <w:rsid w:val="00134F21"/>
    <w:rsid w:val="00186065"/>
    <w:rsid w:val="001C700F"/>
    <w:rsid w:val="001E5427"/>
    <w:rsid w:val="0024373D"/>
    <w:rsid w:val="003D6BB6"/>
    <w:rsid w:val="003D71EA"/>
    <w:rsid w:val="005E64D1"/>
    <w:rsid w:val="00A74F42"/>
    <w:rsid w:val="00AB35F3"/>
    <w:rsid w:val="00BA5EB0"/>
    <w:rsid w:val="00BC1150"/>
    <w:rsid w:val="00C7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B0896"/>
  <w15:docId w15:val="{BF5E413F-96C1-E242-81C9-3D5B3B4A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Emphasis"/>
    <w:basedOn w:val="a0"/>
    <w:uiPriority w:val="20"/>
    <w:qFormat/>
    <w:rsid w:val="00BC11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5</Words>
  <Characters>982</Characters>
  <Application>Microsoft Office Word</Application>
  <DocSecurity>0</DocSecurity>
  <Lines>75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12766</cp:lastModifiedBy>
  <cp:revision>21</cp:revision>
  <dcterms:created xsi:type="dcterms:W3CDTF">2017-02-28T11:18:00Z</dcterms:created>
  <dcterms:modified xsi:type="dcterms:W3CDTF">2026-03-17T02:26:00Z</dcterms:modified>
  <cp:category/>
</cp:coreProperties>
</file>